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lang w:val="en-GB"/>
        </w:rPr>
        <w:t>Additional file 1: Clinical effect of non-hormonal treatments in menopausal and cancer pati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 w:eastAsia="de-DE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de-DE"/>
        </w:rPr>
      </w:r>
    </w:p>
    <w:tbl>
      <w:tblPr>
        <w:tblW w:w="135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539"/>
        <w:gridCol w:w="60"/>
        <w:gridCol w:w="824"/>
        <w:gridCol w:w="28"/>
        <w:gridCol w:w="140"/>
        <w:gridCol w:w="1984"/>
        <w:gridCol w:w="35"/>
        <w:gridCol w:w="8"/>
        <w:gridCol w:w="95"/>
        <w:gridCol w:w="8"/>
        <w:gridCol w:w="2091"/>
        <w:gridCol w:w="7"/>
        <w:gridCol w:w="22"/>
        <w:gridCol w:w="278"/>
        <w:gridCol w:w="11"/>
        <w:gridCol w:w="845"/>
        <w:gridCol w:w="47"/>
        <w:gridCol w:w="7"/>
        <w:gridCol w:w="235"/>
        <w:gridCol w:w="1425"/>
        <w:gridCol w:w="3184"/>
      </w:tblGrid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uthor, Yea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udy Type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tient Population &amp; Treatmen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all medication is p.o. unless otherwise specified)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imary Outcom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ults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opamine agonists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sheim, 1981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thyldopa 500-1000 mg/d vs. PLA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days</w:t>
            </w:r>
          </w:p>
        </w:tc>
        <w:tc>
          <w:tcPr>
            <w:tcW w:w="1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HF decreased significantly (p=0.004) by 38% (PLA) and 65% methyldopa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dersen, 1986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titrated up to 1125 mg/d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methyldopa 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α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methyldopa decreased HF severity (p&lt;0.05), however, frequency was only borderline affected (p&gt;0.05)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ichella, 198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 controlled</w:t>
            </w:r>
          </w:p>
        </w:tc>
        <w:tc>
          <w:tcPr>
            <w:tcW w:w="22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st-menopausal women: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omocriptine 3.75 mg/d. vs. Liposom 40 mg/d i.m. vs. veralipride 100 mg/d vs. domperidone 10 mg/d vs. PLA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days</w:t>
            </w:r>
          </w:p>
        </w:tc>
        <w:tc>
          <w:tcPr>
            <w:tcW w:w="1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e treatments were significantly (66-75% vs. baseline, p&lt;0.001 for all) more effective than PLA (20%, p&lt;0.05).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drenergic Agonists/Clonidine (CD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ow, 1993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arallel group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verum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no treatment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on average 44.9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5 up to 0.075 mg CD b.i.d vs. no treatment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durati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improvement in the frequency, severity and duration of HF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gamani, 198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ospective, double-blind PLA-controlled 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10 to 100 HF per we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ransderm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dministration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to 0.1 mg/d CD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8 weeks 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durati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ignificant improvements in HF frequency (-80%,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p&lt;0.04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, severity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(73%, p&lt;0.04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nd duration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67%, p&lt;0.03) when compared to placebo (36%, 29% and 21%), respectively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ayden, 1974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on average 44.9 to 50.2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5 up to 0.075 mg CD b.i.d.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 of each treatment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durati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improvements in the frequency, severity and duration of HF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ngton, 19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 controlled, cross-over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four separate trials)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≥ 30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0 mg CD b.i.d.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durati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verall, frequency, severity and duration of attacks were reduced by CD in 78-89%, and by PLA in 50-53% of the patients. More AEs in the CD group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ufer, 1982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-blind, dose-response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on average 0.84 HF per day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PLA, 0.1, 0.2, and 0.4 mg </w:t>
            </w:r>
            <w:r>
              <w:rPr>
                <w:rStyle w:val="Highlight"/>
                <w:sz w:val="20"/>
                <w:lang w:val="en-GB"/>
              </w:rPr>
              <w:t xml:space="preserve">CD 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weeks of each treatment: 8 weeks total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duratio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aximum dose (0.4 mg) significantly reduced the HF frequency by 46% (p&lt;0.05%). More AEs in CD group.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ren, 1986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on average 8.6 to 13.1 HF per day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 mg CD b.i.d.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,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statistical reduction in number of HF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2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oldberg, 199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iving tamoxifen with  ≥ 7 HF per week: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D transdermal equivalent to 0.1 mg/d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uction in frequency (20%; p&lt;0.0001) and severity (10%, p=0.02) with CD. Significant AE mouth dryness, constipation, itchiness under patch, and drowsiness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1994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uble-blind, cross-over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rostate cancer survivor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after orchiectomy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 7 HF per wee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0.1 mg/d transdermal clonidine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Transdermal CD did not significantly decrease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(p=0.57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F frequency or severity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ndya, 2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receiving tamoxifen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on average 7.4 to 8.0 HF per day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;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 mg/d CD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equency,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uration, and severity of HF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duction in HF frequency was greater in the CD group than PLA at 4 (37% vs. 20%, p=0.001) and 8 weeks (38% vs. 24%, p=0.006). Patients receiving CD reported more difficulty sleeping (41% vs. with 21%; p=0.02).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ibl, 20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ouble-blind, Phase III </w:t>
            </w:r>
          </w:p>
        </w:tc>
        <w:tc>
          <w:tcPr>
            <w:tcW w:w="21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 ≥ 14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5 mg CD b.i.d. vs. 37.5 mg VEN b.i.d.</w:t>
            </w:r>
          </w:p>
        </w:tc>
        <w:tc>
          <w:tcPr>
            <w:tcW w:w="12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EN is significantly (p=0.025) more effective than CD in reducing the frequency of HF. Significantly (p=0.05) more nausea in the VEN group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ijs, 200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ross-over</w:t>
            </w:r>
          </w:p>
        </w:tc>
        <w:tc>
          <w:tcPr>
            <w:tcW w:w="21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 ≥ 14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 mg/d VEN vs. 0.05 mg CD b.i.d.</w:t>
            </w:r>
          </w:p>
        </w:tc>
        <w:tc>
          <w:tcPr>
            <w:tcW w:w="121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 and severity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an reduction in HF score was comparable, 49% for VEN and 55% for CD. Dropouts due to toxicity: 14/59 VEN; 5/53 CD (p=0.038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ekhout, 20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 ≥ 2 HF per da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75 mg/d VEN vs.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0.1 mg/d CD vs. PLA</w:t>
            </w:r>
          </w:p>
        </w:tc>
        <w:tc>
          <w:tcPr>
            <w:tcW w:w="12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6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verall, during the 12 weeks, HF scores were significantly lower in the CD and VEN group vs. PLA (p&lt;0.001 and p=0.045, respectively); but when compared to PLA at week 12 specifically, only CD showed lower HF scores, p=0.03; VEN p=0.07. Nausea (p=0.02), constipation (p=0.04) higher with VEN 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abapentin (GP) / Pregabalin (PG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0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, doses increasing from 300 to 900 mg/d GP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 (frequency times avg. severity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duced HF frequency (66%) and severity score (70%) compared to baseline.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uttuso, 200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 ≥ 7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0 mg/d GP vs, PLA (12 weeks) followed by a 5-week open-label treatment with 900 to 2700 mg/d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 /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week 12, HF frequency and score decreased with GP by 45% (p=0.02) and 54% (p=0.01) vs. 29% and 31% with PLA, respectively. Common AEs in GP group: somnolence, dizziness, rash, peripheral oedema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dy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 ≥ 50 HF per week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0 mg/d GP, 0.625 mg/d oestrogen or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week 12, similar reductions in the HF composite score for both oestrogen (72%, p=0.016) and GP (71%, p=0.004); both greater than the reduction seen with PLA (54%). More AEs with GP: headache, dizziness, disorientation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HF insufficiently controlled by AD alon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 ≥ 14 HF per weekGP (300 to 900 mg/d) + AD versus GP alone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th with and without the AD, GP evoked an approximately 50% median reduction in HF frequency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tt, 2008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 ≥ 14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 mg/d GP t.i.d.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scores and frequency decreased by 51.0% and 45.7% (GP) compared with 26.5% and 24.7% (PLA) (both p&lt;0.001).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adati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on average 13.1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 mg/d GP t.i.d.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 and severity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difference at 12 weeks between GP and PLA groups with regard to HF frequency and severity (both p&lt;0.001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arwal, 2014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on average 6 to 7.1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900 mg/d GP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mpared to PLA, GP reduced HF frequency by 59.1% (p=0.008) at 12 weeks and 60.6% (p=0.005) at 24 weeks;</w:t>
            </w:r>
            <w:r>
              <w:rPr>
                <w:rFonts w:cs="AdvTimes" w:ascii="AdvTimes" w:hAnsi="AdvTimes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and reduced the composite score by about 80% at 12 and 24 weeks (both p=0.001);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nkerton, 2014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 and post-menopausal women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 7 HF per day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Gastroretentive GP</w:t>
            </w:r>
            <w:r>
              <w:rPr>
                <w:rFonts w:cs="Segoe UI" w:ascii="Segoe UI" w:hAnsi="Segoe UI"/>
                <w:sz w:val="28"/>
                <w:szCs w:val="28"/>
                <w:lang w:val="de-CH" w:eastAsia="de-D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600 mg AM/1200 mg PM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 24 weeks for secondary endpoints only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Although statistically significant (HF frequency: p=0.0007, HF severity: p=0.012), gastroretentive GP was only slightly better than PLA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10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7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4-9 and ≥ 10 HF per day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75 mg/d PG vs. 2 x 150 mg/d PG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by 50% (PLA), 65% (2x75 mg PG), and 71% (2x150 mg PG), resp. (p=0.009 and p=0.007 versus PLA arm)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ndya, 2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reast cancer survivors on tamoxifen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 2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 x 300 mg/d GP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F duration,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Reduced HF duration 73.6%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=0.027)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frequency (44.2%, p&lt;0.001) and severity (52.6%, p&lt;0.001) compared to baseline. 4 drop-outs due to AEs; 8/16 women completing the study showed a complete response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ndya, 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randomise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on average ≥ 2 HF per day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 or 900 mg/d GP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8 weeks, only the 900 mg showed a significant reduction in HF frequency (44%, p&lt;0.0001) and severity (46%; p&lt;0.0001) versus 15% and 15% in the PLA group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rdeleau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oup-sequential, open-label, cross-over trial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37.5 mg/75 mg VEN vs. 300, 600, 900 mg/d GP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Both agents reduced HF score by about 66%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p&lt;0.001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 32% preferred GP, 68% VEN. VEN showed more nausea, appetite loss, constipation, and reduced negative mood changes than GP, GP had more dizziness and appetite compared with VEN (all p&lt;0.05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state canc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0, 600 and 900 mg/d GP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ight to moderate decrease in HF frequency and severity over PLA that reached significance only in the 900 mg group (p=0.02)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raska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-trolled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pen-labeled continuation of RCT in 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state canc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 14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itration up to 900 mg/d GP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oderate reduction in HF frequency maintained </w:t>
            </w:r>
          </w:p>
        </w:tc>
      </w:tr>
      <w:tr>
        <w:trPr>
          <w:trHeight w:val="218" w:hRule="atLeast"/>
        </w:trPr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aroxetine (PAR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earns, 200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parallel groups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st-menopausal women with ≥ 2 HF per day,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ne week PLA run-in, then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 or 12.5 or 25 mg/d PAR SR for 6 weeks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composite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ignificant median reductions in HF frequency and composite score (vs. PLA): 12.5 mg: 62.2% and 3.3 (p=0.007); 25 mg: 64.6% and 3.2 (p=0.03) compared to 37.8% and 1.8 (PLA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ns, 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darkMagenta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ross-over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ost-menopausal women with ≥ 2 HF per day,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 or 20 mg/d PAR, followed or preceded by 4 weeks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highlight w:val="darkMagenta"/>
              </w:rPr>
            </w:pPr>
            <w:r>
              <w:rPr>
                <w:rFonts w:cs="Times New Roman" w:ascii="Times New Roman" w:hAnsi="Times New Roman"/>
              </w:rPr>
              <w:t>HF frequency and score by 40.6% and 45.6% vs. 13.7% and 13.7% with PLA (p=0.0006 and p=0.0008, resp.), and 20 mg PAR by 51.7% and 56.1% vs. 26.6% and 28.8% with PLA (p=0.002 and p=0.004, resp.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on, 201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-68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84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RCTs</w:t>
            </w:r>
          </w:p>
        </w:tc>
        <w:tc>
          <w:tcPr>
            <w:tcW w:w="22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Phase III (both)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7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7.5 mg/d PAR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and 2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both studies, PAR decreased HF frequency and partly severity at the end of treatment: 12-week study (p=0.009 and p=0.2893); 24-week study (p=0.0001 and p=0.0114)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Huang, 2013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22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 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-menopausal women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mg/d PAR vs. 20 mg/d PAR + 40 mg/d isopropanolic CRE *) 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 frequency and severity (Kupperman index) and depression (HAMD)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both studies, PAR decreased HF frequency and severity at the end of treatment: 9.89 ± 3.76 but not as well as the combined treatment 15.75 ± 5.84 (P&lt;0.01). Likewise, the combined treatment was superior to PAR alone for the HAMD 88.3% vs, 78.3% (p&lt;0.05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Courier New" w:hAnsi="Courier New" w:cs="Courier New"/>
                <w:highlight w:val="cyan"/>
              </w:rPr>
            </w:pPr>
            <w:r>
              <w:rPr>
                <w:rFonts w:cs="Courier New" w:ascii="Courier New" w:hAnsi="Courier New"/>
                <w:highlight w:val="cyan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2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GB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earns, 20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darkMagenta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2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bservational, uncontrolled 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2 HF per day,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 10 mg/d for 1 week followed by 20 mg/d for 4 weeks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 (1 week baseline, 5 treatment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an reduction of 67% (95% CI: 56%-79%) for frequency and 75% (95% CI: 66%-85%) for severity score 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ertraline (SERT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ordon, 2006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on average 45.4 to 49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T 50 mg/d or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significantly fewer HF (p=0.002), similar severity and significantly decreased HF score (p</w:t>
            </w:r>
            <w:r>
              <w:rPr>
                <w:rFonts w:cs="AdvP7B6C" w:ascii="AdvP7B6C" w:hAnsi="AdvP7B6C"/>
                <w:sz w:val="21"/>
                <w:szCs w:val="21"/>
                <w:lang w:val="en-GB"/>
              </w:rPr>
              <w:t>=0.001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dy, 2007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inded, parallel, PLA-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 and post-menopausal women with on average ≥ 14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T 50/100 mg/d or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/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Highlight"/>
                <w:sz w:val="20"/>
                <w:lang w:val="en-GB"/>
              </w:rPr>
              <w:t xml:space="preserve">Similar decrease in HF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frequency PLA=38%, SERT</w:t>
            </w:r>
            <w:r>
              <w:rPr>
                <w:rStyle w:val="Highlight"/>
                <w:sz w:val="20"/>
                <w:lang w:val="en-GB"/>
              </w:rPr>
              <w:t>=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39% (p=0.94); HF score PLA=41% SERT</w:t>
            </w:r>
            <w:r>
              <w:rPr>
                <w:rStyle w:val="Highlight"/>
                <w:sz w:val="20"/>
                <w:lang w:val="en-GB"/>
              </w:rPr>
              <w:t>=42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% (p=0.86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erwin, 20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02 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T 50 mg/d or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but clinically modest reduction in frequency and HF index (frequency x severity) among some (1/3) women; no change in 1/3, symptoms worsened in 1/3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edo 2011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 mg/day SERT vs.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ymptoms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 xml:space="preserve">Symptom improvement: PLA 35.3%, 81.3% SERT </w:t>
            </w:r>
            <w:r>
              <w:rPr>
                <w:rFonts w:cs="Times New Roman" w:ascii="Times New Roman" w:hAnsi="Times New Roman"/>
                <w:sz w:val="20"/>
                <w:lang w:val="fr-CH"/>
              </w:rPr>
              <w:t>(p=0.01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fr-CH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mmick, 200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on adjuvant tamoxifen therapy with at least 1 HF per day;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RT 50 mg/d or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,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llow-up 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 decrease in HF frequency in 36% patients in SERT group; 27% in PLA group (p=0.7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u, 200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nd patients at high risk with &gt; 15 HF per week,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mg/d SERT titrated up to 100 mg/d vs.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6 weeks (4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veru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treatment weeks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demonstrable efficacy of decreasing HF symptoms with sertraline 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Fluoxetine (FLU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vanto-Luukkonen, 2005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ouble-blind, PLA-controlled 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st-menopausal women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U vs. CT (both at doses of 10 mg: 4 weeks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g: 8 weeks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mg: 24 weeks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, severity score (Kuperman index)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significant differences between PLA and both SSRIs (HF frequency and severity score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ktem, 20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e-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mg isopropanolic CRE vs. 20 mg FLU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ymptom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12 weeks, HF score decreased significantly (p=0.02) in the CRE group compared with that in the FLU group. At 24 weeks, CRE significantly reduced HF (85%) better than FLU (62%) and was also a superior treatment for night sweats (both p&lt;0.001)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02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at ≥ 14 HF per week,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U 20 mg/day or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reduction in HF score: 50% (FLU), 36% (PLA), p=0.02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Citalopram (CT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vanto-Luukkonen, 2005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cf. Fluoxetine above)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ouble-blind, PLA-controlled 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st-menopausal women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U vs. CT (both at doses of 10 mg: 4 weeks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g: 8 weeks;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mg: 24 weeks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, severity score (Kuperman index)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significant differences between PLA and both SSRIs (HF frequency and severity score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rton, 201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at ≥ 14 HF per week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 at doses of 10, 20, or 30 mg/d versus PL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reduction in frequency (46%, 43%, 50%) and score (49%, 50%, 55%) for the 10, 20, and 30 mg CT dose, vs. PLA (20% and 23%), respectively; p&lt;0.001 and p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rton, 2003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-trolled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at ≥ 14 HF per week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mg CT: week 1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mg CT: weeks 2-4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duction in mean HF frequency (58%) and score (64%) from baseline 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Escitalopram (SCT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fronzo, 200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at ≥ 14 HF per week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-20 mg/d ECT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ignificant decreases in both HF frequency (52.2%) and severity (53.8%) (both p=0.0001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eedman, 2011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menopausal women with on average 20 to 20.6 HF per da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y 1:10 mg/d ECT or PLA (N=16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udy 2: 20 mg/d ECT or PLA (N=26)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ECT at 10 mg or 20 mg/day was not effective in treating menopausal HF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eeman 201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penter, 20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nsrud, 2012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parallel arm</w:t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 and post-menopausal women with at ≥ 28 HF per week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CT 10-20 mg/d or PLA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ratified by race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 + 3 weeks follow-up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ly greater reduction than PLA in HF frequency (p=0.004) and severity (p=0.003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2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Venlafaxine (VEN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vans, 2005</w:t>
            </w:r>
          </w:p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at ≥ 14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5 mg/d VEN ER for 1 week followed by 75 mg/d VEN SR for 11 weeks or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trend toward lower HF score was seen in treatment group (p=0.25). Significantly more AEs in VEN group vs. PLA: dry mouth (81% vs. 44%), sleeplessness (88% vs. 47%, decreased appetite (81% vs. 53%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0" w:leader="none"/>
              </w:tabs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e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at ≥ 14 HF per week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PA 400 mg i.m. vs.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37.5 mg / 75 mg/d VEN 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 decrease in HF frequency reported by 46% (VEN) and 74% (MPA) and HF score decreased by 55% (VEN) versus 79% (MPA) (all p&lt;0.0001), with less toxicity in the MPA arm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199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st-menopausal wome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ncluding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82%) an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state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androgen-deprivation therapy (18%) with ≥ 2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2.5 mg/d VEN b.i.d. 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4% of patients reported ≥50% decrease in number of HF and 58% reported a median 55% reduction in HF score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(95% CI 22-71%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 Two drop-outs due to AEs (decreased concentration, depression, nausea, dry mouth, fatigue, and sleepiness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penter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double-blind, PLA-controlled cross-over trials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 HF per day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 dose: 37.5 mg/d VE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n=5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 dose: 75 mg/d V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n=20)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x 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equency, severity, impact on lif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low dose and high dose evoked modest acute reductions in HF frequency (-42% and –25%, (both p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=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 and severity (-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7% and -27%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both p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&lt;0.001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few side effects (sleep disturbance, constipation, dry mouth, headache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ella, 199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state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EN 12.5 mg b.i.d.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equency and severity of HF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om baseline to week 4, 38% reported at least a 50% decrease in HF frequency and 63% of patients showed a median 54% decrease in weekly HF score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rinzi, 20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, randomis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5 mg/d, 75 mg/d or 150 mg/d VEN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ies and scores reduced from baseline by 19 and 27% (PLA), 30 and 37% (37.5 mg), 46 and 61% (75 mg) and 58 and 61% (150 mg) (all p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&lt;0.001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 Significantly more AEs (mouth dryness, decreased appetite, nausea, constipation) in the 75 mg and 150 mg VEN groups vs. PLA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ibl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2 HF per day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37.5 mg/d VEN b.i.d.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.075 mg CD b.i.d vs. 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EN is significantly (p=0.025) more effective in reducing the frequency of HF. Significantly (p=0.05) more nausea in the VEN groups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ijs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ross-over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 mg/d VEN vs. 0.05 mg CD b.i.d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frequency and severity 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an reduction in HF score was comparable, 49% for VEN and 55% for CD (ns). Dropouts due to toxicity: VEN:14/59 CD:5/53 (p=0.038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ekhout, 20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ouble-blind, PLA-controlled, 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2 HF per day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75 mg/d VEN vs.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0.1 mg/d CD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verall, during the 12 weeks, HF scores were significantly lower in the CD and VEN group vs. PLA (p&lt;0.001 and p=0.045, respectively); but when compared to PLA at week 12 specifically, only CD showed lower HF scores (p=0.03); VEN (p=0.07). Nausea (p=0.02), constipation (p=0.04) higher with VEN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rdeleau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oup-sequential, open-label, randomised, cross-over trial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37.5/75 mg/d VEN vs. 300/600/900 mg/d GP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th agents reduced HF score by about 66% (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p&lt;0.001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 32% preferred GP, 68% VEN. VEN showed more nausea, appetite loss, constipation, and reduced negative mood changes than GP, GP had more dizziness and better appetite (all p&lt;0.05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olins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state cancer survivo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 with ≥ 4 HF 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 + milk protein vs. VEN 75 mg/d + milk protein vs. PLA + 160 mg/d soy ISOF vs. VEN 75 mg/d + 160 mg/d soy ISOF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ither VEN nor soy ISOF were effective with regard to HF frequency and severity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Desvenlafaxine (DESV)</w:t>
            </w:r>
          </w:p>
        </w:tc>
      </w:tr>
      <w:tr>
        <w:trPr/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roff, 200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7</w:t>
            </w:r>
          </w:p>
        </w:tc>
        <w:tc>
          <w:tcPr>
            <w:tcW w:w="1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0 moderate to severe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, 100, 150, and 200 mg/d DESV or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est reduction in frequency compared with PLA with 100 mg/d at week 12 (p=0.005). DESV-treated women reported significantly more treatment-related AEs than PLA-treated women (first treatment week only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cher, 2009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7</w:t>
            </w:r>
          </w:p>
        </w:tc>
        <w:tc>
          <w:tcPr>
            <w:tcW w:w="1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0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mg/d or 150 mg/d DESV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ly reduced frequency with 100 and 150 mg DESV vs. PLA (60%, 66% and 47%, p≤0.002) after 12 weeks. After 26 weeks only significant reduction with 150 mg. Significantly more DESV-treated subjects than PLA discontinued because of AEs during week 1 only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cher, 2009b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d Cheng, 201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8</w:t>
            </w:r>
          </w:p>
        </w:tc>
        <w:tc>
          <w:tcPr>
            <w:tcW w:w="1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randomise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≥ 50 moderate to severe HF per week,. 100 or 150 mg/d DESV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dark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duced frequency vs. PLA of 66.6% vs. 50.8, respectively (p&lt;0.012) and reduced severity (p&lt;0.048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uchard, 201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5</w:t>
            </w:r>
          </w:p>
        </w:tc>
        <w:tc>
          <w:tcPr>
            <w:tcW w:w="1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0 moderate to severe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mg/d DESV, 2.5 mg/d tibolone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t week 12, no significant effect of DESV vs. PLA. Significantly (p&lt;0.001) reduced HF frequency in tibolone group vs. PLA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nkerton, 20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5</w:t>
            </w:r>
          </w:p>
        </w:tc>
        <w:tc>
          <w:tcPr>
            <w:tcW w:w="1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0 moderate to severe HF per week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mg/d DESV vs. PLA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 / one yea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week 12, DESV reduced significantly vs. PLA frequency and severity score by 62% (PLA 38%, p&lt;0.001) and 25% (PLA 12%, p&lt;0.001). More DESV patients discontinued treatment (p=0.016)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irtazapine (MRT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ez, 2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 trial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nopausal women including 59%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4 HF per week,7.5 (wash-in), 15 or 30 mg/d MRT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an reduction of HF frequency and score of 52.5% and 59.5%, respectively.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glia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 trial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7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mg/d MRT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5.6% reduction of HF frequency and 61.9% reduction in HF score from baseline (both p&lt;0.05). Seven patients discontinued due to somnolence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upropion (BU)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ez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and prostate cancer survivo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men and 13 women with  ≥ 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: 150 mg daily (first 3 days) and then 150 mg b.i.d.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e was no greater reduction in HF frequency and/or severity than that which would be expected with a PLA</w:t>
            </w:r>
          </w:p>
        </w:tc>
      </w:tr>
      <w:tr>
        <w:trPr/>
        <w:tc>
          <w:tcPr>
            <w:tcW w:w="13529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oclobemide (MOC)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im, 20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14 HF per week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clobemide 150 mg daily vs. moclobemide 300 mg daily vs. PLA</w:t>
            </w:r>
          </w:p>
        </w:tc>
        <w:tc>
          <w:tcPr>
            <w:tcW w:w="1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week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uctions in the HF severity score were 24.4% (PLA) group, 69.8% (150 mg), and 35.0% (300 mg)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tbl>
      <w:tblPr>
        <w:tblW w:w="135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601"/>
        <w:gridCol w:w="992"/>
        <w:gridCol w:w="2124"/>
        <w:gridCol w:w="2408"/>
        <w:gridCol w:w="1139"/>
        <w:gridCol w:w="1410"/>
        <w:gridCol w:w="3188"/>
      </w:tblGrid>
      <w:tr>
        <w:trPr/>
        <w:tc>
          <w:tcPr>
            <w:tcW w:w="135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Vitamin E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Ziaei, 2007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Menopausal women with ≥ 2 HF per day,</w:t>
              <w:br/>
            </w:r>
            <w:r>
              <w:rPr>
                <w:rFonts w:cs="Times New Roman" w:ascii="Times New Roman" w:hAnsi="Times New Roman"/>
                <w:lang w:val="en-GB"/>
              </w:rPr>
              <w:t xml:space="preserve">400 IU/d </w:t>
            </w:r>
            <w:r>
              <w:rPr>
                <w:rStyle w:val="Highlight"/>
                <w:lang w:val="en-GB"/>
              </w:rPr>
              <w:t>vitamin E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 active, 1 week washout, 4 weeks PL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F frequency and HF score decreased significantly with </w:t>
            </w:r>
            <w:r>
              <w:rPr>
                <w:rStyle w:val="Highlight"/>
                <w:lang w:val="en-GB"/>
              </w:rPr>
              <w:t>vitamin E</w:t>
            </w:r>
            <w:r>
              <w:rPr>
                <w:rFonts w:cs="Times New Roman" w:ascii="Times New Roman" w:hAnsi="Times New Roman"/>
                <w:lang w:val="en-GB"/>
              </w:rPr>
              <w:t xml:space="preserve"> vs. PLA (p&lt;0.0001)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rton, 199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 xml:space="preserve">with  ≥ 14 HF per week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 Vitamin E (800 IU/d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,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hough treatment with vitamin E preparations significantly reduced HF frequency vs. PLA, the effect was small (1 HF less per day) and therefore not clinically relevant</w:t>
            </w:r>
          </w:p>
        </w:tc>
      </w:tr>
      <w:tr>
        <w:trPr/>
        <w:tc>
          <w:tcPr>
            <w:tcW w:w="135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Phyto-oestrogens – Isoflavones (ISOF) </w:t>
              <w:br/>
              <w:t xml:space="preserve">Results from this section are cited in the order of positive results, inconclusive results and negative results, irrespective of the comparator.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bertazzi, 1998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7 moderate to severe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g isolated soy protein vs. 60 g PLA (casein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, 4, 8, and 12 weeks of treatment, soy protein significantly reduced (p&lt;0.01) the number of HF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cambia, 2000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 mg ISOF daily vs. PLA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(p&lt;0.001) reduction in HF frequency (about 40%) and severity score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n, 200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presence of HF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mg ISOF/d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SOF evoked a decrease in HF score from baseline (p&lt;0.01), and compared to PLA (p&lt;0.01)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 de Weijer, 20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 HF per day,80 mg ISOF/d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 PLA followed by 12 weeks treatmen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uring the 4 weeks of PLA, HF frequency decreased by 16%. Subsequently, a 44% significant decrease was seen in ISOF group (p&lt;0.01) while no further reduction occurred in the PLA group (p=0.0154)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eri, 200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 HF per day,40 mg/d standardised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ISOF reduced frequency (10.5% vs. 48.5%; p&lt;0.001) and severity (0% vs. 47%; p&lt;0.001)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mmartino, 200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en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7 moderate to severe HF per day,36 mg/d genistein vs. 3.3 g/d calcium phosphate and cholecalciferol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mg/day (control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everity index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24 or 48 weeks treatment, HF severity index was significantly (p&lt;0.05) lower in the ISOF than in the PLA group. No difference on endometrial thickness in either group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has, 2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 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 mg/d soy germ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16 and 24 weeks, ISOF showed a significantly reduced HF score (p&lt;0.05). Reductions were 51.4% and 57.1% in the ISOF group and 18.8% and 18.8% in the PLA group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has, 2007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 mg/ soy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fter 40 weeks treatment HF frequency decreased significantly more (p&lt;0.001) in the ISOF group. Severity decreased by 69.9% (ISOF) and 33.7 (PLA) (p&lt;0.001)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haodhiar, 200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4 ≤ 15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or 60 mg/d DRI (ISOF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and 60 mg of DRI equally and significantly improved HF frequency and severity at 12 weeks compared to PLA (52%, 51% vs. 39%, respectively)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ng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 mg ISOF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week 12, HF score was significantly (p&lt;0.01) lower in the ISOF group (57%) compared to baseline and to those in the PLA group (p&lt;0.01). No difference was found in the PLA group compared to baseline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dhakrishnan, 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 mg/d soy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 improvement of HF score in both groups (p&lt;0.05), but ISOF group showed a significantly greater improvement (p&lt;0.05)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, 201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 mg/d vs. 126 mg/d soy germ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 decreased in all treatment groups. However the percentage decrease was greater (p&lt;0.01) in the two ISOF groups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so, 201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1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mg S-(-) equol (an active metabolite of the isoflavone, daidzein)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greater decrease from baseline in HF frequency was seen in the S-(-) equol group compared to PLA (- 58.7%, vs.-34.5%, p=0.009)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inini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ndomise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20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8 mg red clover ISOF plus 19.2 mg soy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core were significantly lower than PLA (both p&lt;0.05) after 3 month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’Anna, 2007/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 mg/genistein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months extended to 24 month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significant reduction in HF frequency and severity after 12 months by 56.4% and 37.5%, respectively (each p&lt;0.001). No further decrease in HF frequency after 24 month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rrari, 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≥ 5 moderate to severe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80 mg/d ISOF (60 mg/d genistein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ly greater reduction in HF frequency after 12 weeks (p=0.023). However, HF severity index decreased in both groups with no significant difference between group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vans, 2011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40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30 mg/d genistein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and duration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significantly (p=0.01) fewer HF and decreased HF duration/day (p=0.009) after genistein treatment at week 12, however, no significant differences in severity were observed between treatment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rkies, 199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14 HF per week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g flour daily of dietary supplements (soy vs. wheat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s decreased significantly (p&lt;0.001) from baseline with soy (41.7%) and wheat (24.5%), but no significant difference between treatment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isafulli, 2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active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strogen-progestogen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apy (EPT) 1 mg/d 17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oestradiol + 0.5 mg/d norethi</w:t>
              <w:softHyphen/>
              <w:t>sterone acetate vs. 54 mg/d genistein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mpared to PLA, genistein reduced daily HF scores significantly after 52 weeks by a mean of 24% (95% CI: −43 to −5%; p&lt;0.01) and EPT by 54% (95% CI: −74 to −33%; p&lt;0.001), as compared with PLA.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bos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ndomised, actively 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4 mg/d DT56a from soybeans or 17β-estradiol 1 mg plus norethisterone acetate 0.5 mg vs. no treatmen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th HT and DT56a significantly decreased HF score compared to no treatment (p&lt;0.001 and p=0.013)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ber, 199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3 HF per day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mg ISOF/d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12 weeks, no significant difference was observed between active and PLA groups in reducing HF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night, 199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3 HF 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mg or 160 mg ISOF/d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significant difference in HF frequency and severity score among the groups.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pmalis, 20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y ISOF extract (containing 50 mg genistin and daidzin/d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Decreases in HF frequency and severity were observed within 2 weeks in the soy group; no relief was seen in the PLA group for the first 4 weeks. Significant differences were noted after 6 weeks (p=0.03) but not after 12 weeks (p=0.08)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t Germain, 2001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 with ≥ 10 HF or night sweats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SOF-rich soy protein vs. ISOF-poor soy protein vs. whey control protein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ither isoflavone-rich nor isoflavone-poor soy protein provided relief of vasomotor symptom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rke, 200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active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 and post-menopausal women with ≥ 1 HF 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g of soy protein alone (control) vs. plus either 42 mg ISOF/d or plus 58 mg ISOF/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month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significant differences in the number and severity of HF</w:t>
            </w:r>
          </w:p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mong the high ISOF, middle ISOF, or control groups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ure, 200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7 moderate to severe HF (including night sweats) per day,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cs="Times New Roman" w:ascii="Times New Roman" w:hAnsi="Times New Roman"/>
                <w:lang w:val="de-CH"/>
              </w:rPr>
              <w:t>70 mg ISOF/d (genistin, daidzein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t week 16, daily HF reduction of 61% was observed in the ISOF group, and 21% with PLA, ITT analysis of treatment effects between groups: p=0.01. Many withdrawals in study mitigate positive results.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mpagnoli, 2005  (Study A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5 HF moderate to severe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 mg ISOF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ISOF extract did not show greater efficacy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ice, 200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35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 mg/d ISOF vs. 57 mg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uctions in HF frequency at week 12 were similar in all groups. Neither supplement exerted significant effects on HF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notti, 200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 7 HF per day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 mg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th treatments reduced number of HF by 40%. ISOF was no more effective than PLA in reducing HF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creto, 2004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double-dummy, PLA 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mg ISOF twice daily + 3 mg melatonin (evening) vs. 40 mg ISOF twice daily vs. 3 mg melatonin (evening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advantage of ISOF or melatonin over PLA for the relief of HF symptom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wis, 200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, 25 g flaxseed (50 mg lignans) daily vs. 25 g soy (42 mg ISOF) daily vs. wheat (PLA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here was no significant effect on HF symptoms by either dietary flaxseed or soy flour 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’Anna, 2007/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 mg/genistein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months extended to 24 month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significant reduction in HF frequency and severity after 12 months by 56.4% and 37.5%, respectively (each p&lt;0.001). No further decrease in HF frequency after 24 month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errari, 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≥ 5 moderate to- severe HF per day 80 mg/d ISOF (60 mg/d genistein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ly greater reduction in HF frequency after 12 weeks (p=0.038). However, HF severity index decreased in both groups with no significant difference among group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vans, 2011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≥40 HF per week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30 mg/d genistein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and duration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, significantly (p=0.01) fewer HF and decreased HF duration/day (p=0.009) after genistein treatment at week 12, however, no significant differences in severity were observed between treatment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vis, 2011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 mg soy ISOF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gnificantly more patients (p=0.02) (48.4%) in the soy group experienced HF than in the PLA group (31.7%)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ella, 2000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 PLA-controlled, cross-over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 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 mg soy/d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 per ar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e was no beneficial effect on HF frequency observed after soy phyto-oestrogen treatment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 Patten, 200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with ≥ 10 HF per week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y beverage (90 mg ISOF/d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significant effect on HF frequency and severity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ikander, 200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4 mg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were reduced by 15.5% (ISOF) compared to 14.7% (PLA). There were no significant differences between treatments.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cGregor, 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 mg ISOF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e was no statistical difference in menopausal symptom scores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arma, 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state cancer survivor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0 mg ISOF from soy protein vs. PLA from whole milk prote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 12 weeks, there were no significant differences between the 2 groups in any outcome measure</w:t>
            </w:r>
          </w:p>
        </w:tc>
      </w:tr>
      <w:tr>
        <w:trPr/>
        <w:tc>
          <w:tcPr>
            <w:tcW w:w="1352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5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8"/>
        <w:gridCol w:w="593"/>
        <w:gridCol w:w="8"/>
        <w:gridCol w:w="813"/>
        <w:gridCol w:w="179"/>
        <w:gridCol w:w="2116"/>
        <w:gridCol w:w="8"/>
        <w:gridCol w:w="2400"/>
        <w:gridCol w:w="8"/>
        <w:gridCol w:w="1139"/>
        <w:gridCol w:w="1412"/>
        <w:gridCol w:w="3188"/>
      </w:tblGrid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Melatonin</w:t>
            </w:r>
          </w:p>
        </w:tc>
      </w:tr>
      <w:tr>
        <w:trPr>
          <w:trHeight w:val="755" w:hRule="atLeast"/>
        </w:trPr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n, 2014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on average 2.3 HF per day.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mg/d melatonin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provement in subjective sleep quality but no significant decrease in HF frequency or severity between treatments</w:t>
            </w:r>
          </w:p>
        </w:tc>
      </w:tr>
      <w:tr>
        <w:trPr>
          <w:trHeight w:val="755" w:hRule="atLeast"/>
        </w:trPr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Hops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yerick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2–5 HF per day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op extract standardised to 100 or 25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 8-PN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ll groups showed a significant reduction in HF score after 6 and 12 weeks. The 10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g 8-PN hop extract was significantly superior to PLA after 6 weeks (p=0.023) but not after 12 weeks (p=0.086). At both time points, the 25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 high dose was less active than the lower dose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rkkola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00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 8-PN dail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verall, there were no significant differences between the treatments in HF score (p=0.10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d clover (RC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dalgo, 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 mg/d red clover ISO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significantly after each treatment, and more pronounced after ISOF</w:t>
            </w:r>
          </w:p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(baseline: 27.2±7.7; after ISOF: 5.9±3.9; after PLA: 20.9±5.3, p&lt;0.05). 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ller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eri- and post-menopausal women with ≥ 35 HF per week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8 mg/d ethanolic CRE vs. 378 mg/d ethanolic red clover extract vs. 0.625 mg CEE + 2.5 mg MPA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ductions in HF frequency and severity by CRE (34%), red clover (57%) did not differ significantly from PLA (63%), though CEE/MPA (94%) did. 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povac, 201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, cross-over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 with &gt; 5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 mg/d red clover ISAF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en ISOF was given first, HF frequency and severity decreased by about 70% compared to baseline (p=0.001). When given after PLA, ISOF effects were slightly smaller but still significant (p=0.001).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laxseed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lang w:val="en-GB"/>
              </w:rPr>
              <w:t>Linum usitatissimum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wis, 200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g flaxseed (50 mg lignans) daily vs. 25 g soy (42 mg ISOF) daily vs. wheat (PLA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e was no significant effect on HF symptoms by either dietary flaxseed or soy flour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lli, 201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0 mg/d flaxseed extract (100 mg SDG) vs. 90 mg/d ground whole flaxseed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index, intens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index decreased compared to baseline after flaxseed extract (p=0.007) and flaxseed meal (P=0.005), but not after PLA. At the end of treatment, no significant differences were observed between treatments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uthi, 2012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ost-menopausal women an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(ca. 50%) with ≥ 28 HF per week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axseed (providing 410 mg lignans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re was no statistical difference in HF frequency or score between the treatments (p=0.29).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. John’s wort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Hypericum perforatu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 (HP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l-Akoum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 with ≥ 3 HF 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0 mg ethanolic HP extract t.i.d.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 non-significant difference</w:t>
            </w:r>
          </w:p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favour of the HP group was observed in the daily HF frequency and the HF score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bdali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≥ 1 moderate to severe HF per day;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HP drops t.i.d. corresponding to 0.2 mg/ml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was reduced by 53.6% (HP) and 31.7% (PLA) (p&lt;0.001). Severity score was reduced by 59.7% (HP) and 26.1% (PLA) (p&lt;0.001)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Uebelhack, 200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7.5 mg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lus 1190 mg of an ethanolic HP extract) during week 1-8; 63.75 mg and 595 mg respectively during week 9-16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ymptom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ymptom score decreased by 50% (HP &amp; CRE extract) and 19.6% (PLA) in the PLA group (p&lt;0.001)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riese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spective, controlled, open-label, 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Combination therapy (60 mg/d of an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plus 595 mg/d ethanolic HP extrac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vs. monotherapy (40 mg isopropanolic CRE extract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mptom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to a similar extent after both treatments by 51.9% (monotherapy, n=3027) and 55.3% (combination therapy, n=3114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Evening primrose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(</w:t>
            </w:r>
            <w:r>
              <w:rPr>
                <w:rFonts w:cs="AdvPTimes" w:ascii="AdvPTimes" w:hAnsi="AdvPTimes"/>
                <w:b/>
                <w:i/>
                <w:sz w:val="20"/>
                <w:szCs w:val="20"/>
                <w:lang w:val="en-GB" w:eastAsia="de-DE"/>
              </w:rPr>
              <w:t>Oenothera biennis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rzaneh, 20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 with ≥ 4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0 mg evening primrose oil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provement in HF frequency and severity were 39 and 42%, (evening primrose) compared to 32% and 32% (PLA), respectively. Only severity improvement was significant for evening primrose compared to PLA (p&lt;0.05)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rench maritime pine bark (Pycnogenol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ang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 mg French maritime pine bark extract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contrast to PLA, HF severity improved significantly (p&lt;0001)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ohama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mg pycnogenol from French maritime pine bark extract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Compared to baseline, pycnogenol significantly (p &lt; 0.05) improved most HF symptoms, especially vasomotor and insomnia/sleep problems. Total HF score decreased significantly by 56% as compared to PLA (-39%) after 12 weeks of treatment (p &lt; 0.05). 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ibiric Rhubarb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 (Rheum rhaponticum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(RR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ger, 200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aszkin-Bettag, 2007</w:t>
              <w:br/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mg RR extract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R extract significantly reduced the frequency as well as severity of HF by 60.3% (RR) and 14.4% (PLA) (p&lt;0.0001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Kaszkin-Bettag, 2009 </w:t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mg RR extract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R extract caused a significant</w:t>
            </w:r>
          </w:p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uction in HF number and score from baseline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sper, 2009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bservational,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ntinuation study of 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mg RR extract daily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reatment effect from previous study (Heger, 2006 ) was maintained over 48 weeks 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Valerian root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(Valeriana officinalis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rabi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x 255 mg valerian roots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lerian decreased both HF frequency and severity from baseline (p&lt;0.001) while PLA did not. The difference between treatments was significant (p&lt;0.001).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Guaraná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(Paullinia cupana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liveira, 2013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83% (n=15) with menopausal st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14 HF per week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 x 50 mg/d of 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aullinia cupan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extract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131313"/>
                <w:sz w:val="20"/>
                <w:szCs w:val="20"/>
                <w:lang w:val="en-GB"/>
              </w:rPr>
              <w:t>Compared to baseline treatment decreased HF frequency (p=0.0009) and severity (p&lt;0.0001)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20" w:after="1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Magnesium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k 20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reast cancer survivor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83% (n=24) with post-menopausal st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th ≥14 HF per week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00 – 800 mg magnesium oxide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131313"/>
                <w:sz w:val="20"/>
                <w:szCs w:val="20"/>
                <w:lang w:val="en-GB"/>
              </w:rPr>
              <w:t>HF frequency and score were reduced compared to baseline by 41.4% (p=0.02) and 50.4% (p=0.04), respectively</w:t>
            </w:r>
          </w:p>
        </w:tc>
      </w:tr>
      <w:tr>
        <w:trPr/>
        <w:tc>
          <w:tcPr>
            <w:tcW w:w="135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lack cohosh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 (Cimicifuga racemosa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CR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rewe, 20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spective 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2.25 -169 mg/d of an eth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12 and 36 weeks of treatment significant (</w:t>
            </w:r>
            <w:r>
              <w:rPr>
                <w:rFonts w:cs="Times New Roman" w:ascii="Times New Roman" w:hAnsi="Times New Roman"/>
                <w:sz w:val="20"/>
                <w:szCs w:val="16"/>
                <w:lang w:val="en-GB"/>
              </w:rPr>
              <w:t>p &lt; 0.0001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reduction in HF severity score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patka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2.25 mg/d of an eth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significantly (p&lt;0.0001) by 60% from baseline after 16 weeks of treatment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ermes, 2005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 mg/d of an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significantly compared to baseline (p&lt;0.001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iske, 20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arallel groups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Peri- and post-menopausal women received an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: 39 mg/d vs. 127.3 mg/d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F score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uction in HF score by 70% (39 mg) and 72% (127.3 mg). The higher dose did not exert a significantly greater effect than the lower dose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Frei-Kleiner, 2005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ndomised, 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eri- or post-menopausal women with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HF 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2 mg eth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ly superiority over PLA in sub-group of patients with at least moderate baseline symptom severity (decrease of 47% (CRE) and 21% (PLA); p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8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chellenberg, 2012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2.25 or 84.5 mg/d of an eth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PLA significant reduction in HF severity score in a dose-dependent manner from baseline to endpoint (p&lt;0.0001 for 13.0 mg and p=0.0003 for 6.5 mg)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smers, 2005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 mg/d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CRE was more effective than PLA in the HF severity (p=0.007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ss, 201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 mg/d of an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nopausal symptoms 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opausal symptoms (MRS) decreased significantly (p&lt;0.001) including HF (p=0.007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wton, 2006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 or post-menopausal women with ≥ 2 HF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eived 160 mg/d of an ethanolic CRE *) vs. multibotanical with black cohosh vs. multibotanical plus soy diet vs. conjugated equine oestrogen 0.625 mg daily with or without 2.5 mg MPA vs. PLA (week 1 to 8 once daily, week 9 to 16 twice daily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erbal regimens did not reduce post-menopausal vasomotor symptoms 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ller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i-and post-menopausal women with ≥ 35 HF per week 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28 mg of an eth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120 mg/d of an ethanolic red clover extract vs. 0.625 mg/d CEE + 2.5 mg/d MPA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E and red clover did not significantly reduce HF frequency or severity as compared with PLA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toll, 1987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Menopausal women (46-58 years of age) with ≥ 3 HF per day,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25 conjugated oestrogen, 8 mg isopropa</w:t>
              <w:softHyphen/>
              <w:t>nolic CRE, or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; among others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12 weeks, significant improvement in all measured parameters with CRE; oestrogen dose was deemed too low, and results were not better than PLA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uttke, 200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active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Post-menopausal wome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ith ≥ 3 HF per da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 xml:space="preserve">40 mg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fr-CH"/>
              </w:rPr>
              <w:t xml:space="preserve">*)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CH"/>
              </w:rPr>
              <w:t>vs. 0.6 mg conjugated oestrogens (CE)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E and CE were equipotent and borderline superior to PLA in reducing HF severity (both p=0.051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ppi, 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en, parallel groups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nopausal women with ≥ 5 HF per day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40 mg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vs. low-dose TDE 25 µg oestradiol every 7 days+ 10mg dihydrogesterone/d last 12 days of trial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th treatments reduced significantly (p&lt;0.001) HF frequency and severity to a comparable extent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i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active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Menopausal women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40 mg of an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vs. tibolone 2.5 mg daily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significantly by 69% from baseline score for both treatments. The benefit-risk balance for CRE was significantly (p=0.01)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perior to tibolone.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ebelhack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Double-blind, PLA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Menopausal women</w:t>
            </w:r>
            <w:r>
              <w:rPr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ith climacteric complaints for ≥ 3 months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27.5 mg/d of an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lus 1190 mg/d of an ethanolic HP extract) during week 1-8; 63.75 mg/d and 595 mg/d respectively during week 9-16 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ymptom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ymptom score decreased by 50% (CRE &amp; HP extract) and 19.6% (PLA) in the PLA group (p&lt;0.001)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Briese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spective, controlled, open-label, 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Menopausal women</w:t>
            </w:r>
            <w:r>
              <w:rPr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Combination therapy (60 mg/d of an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plus 595 mg/d ethanolic HP extrac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vs. monotherapy (40 mg isopropanolic CRE extract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mptom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 decreased to a similar extent after both treatments by 51.9% (monotherapy, n=3027) and 55.3% (combination therapy, n=3114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ktem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e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st-menopausal wome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mg/d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vs. 20 mg/d FLU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ymptom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fter 12 weeks, HF score decreased significantly (p=0.02) in the CRE group compared to that in the FLU group. At 24 weeks, reductions were 85% (CRE) and 62% (FLU) (p&lt;0.001)</w:t>
            </w:r>
          </w:p>
        </w:tc>
      </w:tr>
      <w:tr>
        <w:trPr/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ang, 20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e 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CH"/>
              </w:rPr>
              <w:t>Peri-menopausal depression</w:t>
            </w: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 xml:space="preserve"> 20 mg/d PAR vs. 40 mg/d isopropanolic C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fr-CH"/>
              </w:rPr>
              <w:t>*)</w:t>
            </w: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 xml:space="preserve">  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 and severity depression (HAMD)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 both studies, PAR decreased HF frequency and severity at the end of treatment:  9.89 ± 3.76 but not as well as the combined treatment 15.75 ± 5.84 (P&lt;0.01). Likewise, the combined treatment was superior for the HAMD 88.3% vs, 78.3% for combined vs. PAR alone (p&lt;0.05)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ckaj, 2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Post-menopausal women (13 breast cancer survivors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with ≥14 HF per week,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40 mg/d of an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 reduction in mean daily HF frequency was 50%, while weekly HF scores were reduced by 56% at completion of the study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acobson, 2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active-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o reported HF daily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Unknown dose and type of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significant difference between CRE and PLA for number and intensity of HF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ckaj, 2006b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ouble-blind, PLA-controlled, cross-over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with ≥ 14 HF per week,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mg/d of an isopropa</w:t>
              <w:softHyphen/>
              <w:t xml:space="preserve">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*)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s. PL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significant improvement of HF frequency or severity compared to PLA 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Hernández Muñoz, 200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CT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en-label, controlled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Breast cancer survivors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-menopausal status with regular menstru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d normal duration of cycle, and breas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ncer diagnosis with ER-positive tumor.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Tamoxifen 20 mg/d vs. tamoxifen 20 mg/d + 20 mg/d of eth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F frequency, severity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ed to tamoxifen alone, the number and severity of HF were reduced in the tamoxifen+CR group. Almost half of the patients of the CRE group were free of HF, while severe HF were reported by 24.4% of CRE patients and 73.9% of the tamoxifen alone group (p&lt;0.01).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stock, 20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BS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ospective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reast cancer survivor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74% (n=35) with post-menopausal status,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treated with tamoxifen 10-40 mg/d and 20–80 mg/d of an isopropanolic C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*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6 wee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F frequency, severity score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mpared to baseline, HF score decreased significantly (p&lt;0.001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D = anti-depressant; AE = adverse events; CD = clonidine; CIT = citalopram; CEE = </w:t>
      </w:r>
      <w:r>
        <w:rPr>
          <w:rFonts w:cs="Times New Roman" w:ascii="Times New Roman" w:hAnsi="Times New Roman"/>
          <w:sz w:val="20"/>
          <w:szCs w:val="19"/>
          <w:lang w:val="en-GB"/>
        </w:rPr>
        <w:t>conjugated equine oestrogens;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R = Sustained release; CR =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imicifuga racemosa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>;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RE =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imicifuga racemos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extract; DESV = desvenlafaxine; DRI = daizein-rich isoflavones; ECT = escitalopram; ER = extended release; ISOF = isoflavone; FLU = fluoxetine; GP = gabapentin; HAMD = Hamilton depression scale; HF = hot flushes; HP =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Hypericum perforatum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(St. John’s wort) extract; MGA = megestrol acetate; MPA = </w:t>
      </w:r>
      <w:r>
        <w:rPr>
          <w:rFonts w:cs="Times New Roman" w:ascii="Times New Roman" w:hAnsi="Times New Roman"/>
          <w:sz w:val="20"/>
          <w:szCs w:val="19"/>
          <w:lang w:val="en-GB"/>
        </w:rPr>
        <w:t>medroxyprogesterone acetate;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RT = mirtazapine; OBS = observational study; PAR = paroxetine; PG = pregabalin; 8-PN = 8-prenylnargenin; PLA = placebo; RCT = randomised, controlled trial; RR: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Rheum rhaponticum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; SDG = secoisolariciresinol diglucoside; SERT = sertraline; TDE: Transdermal oestradiol; VEN = venlafaxine; </w:t>
      </w:r>
    </w:p>
    <w:p>
      <w:pPr>
        <w:pStyle w:val="Listenabsatz3"/>
        <w:numPr>
          <w:ilvl w:val="0"/>
          <w:numId w:val="4"/>
        </w:numPr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Number of patients randomised;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*)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= calculated as herbal drug equivalent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5840" w:h="12240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AdvTimes">
    <w:charset w:val="00"/>
    <w:family w:val="auto"/>
    <w:pitch w:val="default"/>
  </w:font>
  <w:font w:name="Segoe UI">
    <w:charset w:val="00"/>
    <w:family w:val="swiss"/>
    <w:pitch w:val="variable"/>
  </w:font>
  <w:font w:name="AdvP7B6C">
    <w:charset w:val="00"/>
    <w:family w:val="roman"/>
    <w:pitch w:val="default"/>
  </w:font>
  <w:font w:name="AdvPTime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644" w:hanging="360"/>
      </w:pPr>
      <w:rPr>
        <w:vertAlign w:val="superscript"/>
        <w:rFonts w:ascii="Times New Roman" w:hAnsi="Times New Roman" w:eastAsia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Heading1"/>
    <w:next w:val="TextBody"/>
    <w:qFormat/>
    <w:pPr>
      <w:numPr>
        <w:ilvl w:val="0"/>
        <w:numId w:val="2"/>
      </w:numPr>
      <w:spacing w:lineRule="auto" w:line="240" w:before="280" w:after="280"/>
      <w:outlineLvl w:val="1"/>
    </w:pPr>
    <w:rPr>
      <w:rFonts w:ascii="Calibri" w:hAnsi="Calibri" w:cs="Calibri"/>
      <w:b w:val="false"/>
      <w:bCs w:val="false"/>
      <w:sz w:val="24"/>
      <w:szCs w:val="36"/>
    </w:rPr>
  </w:style>
  <w:style w:type="paragraph" w:styleId="Heading3">
    <w:name w:val="Heading 3"/>
    <w:basedOn w:val="Heading2"/>
    <w:next w:val="Normal"/>
    <w:qFormat/>
    <w:pPr>
      <w:numPr>
        <w:ilvl w:val="0"/>
        <w:numId w:val="3"/>
      </w:numPr>
      <w:outlineLvl w:val="2"/>
    </w:pPr>
    <w:rPr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false"/>
      <w:autoSpaceDE w:val="false"/>
      <w:spacing w:lineRule="auto" w:line="240" w:before="240" w:after="60"/>
      <w:jc w:val="both"/>
      <w:textAlignment w:val="baseline"/>
      <w:outlineLvl w:val="4"/>
    </w:pPr>
    <w:rPr>
      <w:rFonts w:ascii="Arial" w:hAnsi="Arial" w:eastAsia="Times New Roman" w:cs="Arial"/>
      <w:szCs w:val="20"/>
      <w:lang w:val="de-CH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false"/>
      <w:autoSpaceDE w:val="false"/>
      <w:spacing w:lineRule="auto" w:line="240" w:before="240" w:after="60"/>
      <w:jc w:val="both"/>
      <w:textAlignment w:val="baseline"/>
      <w:outlineLvl w:val="5"/>
    </w:pPr>
    <w:rPr>
      <w:rFonts w:ascii="Arial" w:hAnsi="Arial" w:eastAsia="Times New Roman" w:cs="Arial"/>
      <w:i/>
      <w:szCs w:val="20"/>
      <w:lang w:val="de-CH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verflowPunct w:val="false"/>
      <w:autoSpaceDE w:val="false"/>
      <w:spacing w:lineRule="auto" w:line="240" w:before="240" w:after="60"/>
      <w:jc w:val="both"/>
      <w:textAlignment w:val="baseline"/>
      <w:outlineLvl w:val="6"/>
    </w:pPr>
    <w:rPr>
      <w:rFonts w:ascii="Arial" w:hAnsi="Arial" w:eastAsia="Times New Roman" w:cs="Arial"/>
      <w:sz w:val="20"/>
      <w:szCs w:val="20"/>
      <w:lang w:val="de-CH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verflowPunct w:val="false"/>
      <w:autoSpaceDE w:val="false"/>
      <w:spacing w:lineRule="auto" w:line="240" w:before="240" w:after="60"/>
      <w:jc w:val="both"/>
      <w:textAlignment w:val="baseline"/>
      <w:outlineLvl w:val="7"/>
    </w:pPr>
    <w:rPr>
      <w:rFonts w:ascii="Arial" w:hAnsi="Arial" w:eastAsia="Times New Roman" w:cs="Arial"/>
      <w:i/>
      <w:sz w:val="20"/>
      <w:szCs w:val="20"/>
      <w:lang w:val="de-CH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verflowPunct w:val="false"/>
      <w:autoSpaceDE w:val="false"/>
      <w:spacing w:lineRule="auto" w:line="240" w:before="240" w:after="60"/>
      <w:jc w:val="both"/>
      <w:textAlignment w:val="baseline"/>
      <w:outlineLvl w:val="8"/>
    </w:pPr>
    <w:rPr>
      <w:rFonts w:ascii="Arial" w:hAnsi="Arial" w:eastAsia="Times New Roman" w:cs="Arial"/>
      <w:i/>
      <w:sz w:val="18"/>
      <w:szCs w:val="20"/>
      <w:lang w:val="de-CH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Wingdings" w:hAnsi="Wingdings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Times New Roman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Times New Roman"/>
      <w:sz w:val="20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Times New Roman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Times New Roman"/>
      <w:sz w:val="20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eastAsia="Times New Roman" w:cs="Times New Roman"/>
      <w:color w:val="000000"/>
      <w:vertAlign w:val="superscript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Times New Roman"/>
    </w:rPr>
  </w:style>
  <w:style w:type="character" w:styleId="WW8Num19z0">
    <w:name w:val="WW8Num19z0"/>
    <w:qFormat/>
    <w:rPr>
      <w:rFonts w:ascii="Symbol" w:hAnsi="Symbol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Times New Roman"/>
    </w:rPr>
  </w:style>
  <w:style w:type="character" w:styleId="WW8Num20z0">
    <w:name w:val="WW8Num20z0"/>
    <w:qFormat/>
    <w:rPr>
      <w:rFonts w:ascii="Wingdings" w:hAnsi="Wingdings" w:eastAsia="Times New Roman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Times New Roman"/>
    </w:rPr>
  </w:style>
  <w:style w:type="character" w:styleId="WW8Num20z3">
    <w:name w:val="WW8Num20z3"/>
    <w:qFormat/>
    <w:rPr>
      <w:rFonts w:ascii="Symbol" w:hAnsi="Symbol" w:cs="Times New Roman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1z1">
    <w:name w:val="WW8Num21z1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color w:val="365F91"/>
      <w:sz w:val="24"/>
      <w:szCs w:val="3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Cs w:val="3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szCs w:val="20"/>
      <w:lang w:val="de-CH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Arial"/>
      <w:i/>
      <w:szCs w:val="20"/>
      <w:lang w:val="de-CH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Arial"/>
      <w:sz w:val="20"/>
      <w:szCs w:val="20"/>
      <w:lang w:val="de-CH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i/>
      <w:sz w:val="20"/>
      <w:szCs w:val="20"/>
      <w:lang w:val="de-CH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i/>
      <w:sz w:val="18"/>
      <w:szCs w:val="20"/>
      <w:lang w:val="de-CH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Ref">
    <w:name w:val="ref"/>
    <w:qFormat/>
    <w:rPr>
      <w:rFonts w:ascii="Times New Roman" w:hAnsi="Times New Roman" w:cs="Times New Roman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St">
    <w:name w:val="st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Courier New"/>
      <w:sz w:val="20"/>
      <w:szCs w:val="20"/>
      <w:lang w:val="en-GB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6"/>
    </w:rPr>
  </w:style>
  <w:style w:type="character" w:styleId="CommentTextChar1">
    <w:name w:val="Comment Text Char1"/>
    <w:qFormat/>
    <w:rPr>
      <w:rFonts w:ascii="Calibri" w:hAnsi="Calibri" w:eastAsia="Times New Roman" w:cs="Times New Roman"/>
      <w:sz w:val="20"/>
      <w:szCs w:val="20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1">
    <w:name w:val="Balloon Text Char1"/>
    <w:qFormat/>
    <w:rPr>
      <w:rFonts w:ascii="Tahoma" w:hAnsi="Tahoma" w:cs="Tahoma"/>
      <w:sz w:val="16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1Char1">
    <w:name w:val="Heading 1 Char1"/>
    <w:qFormat/>
    <w:rPr>
      <w:rFonts w:ascii="Cambria" w:hAnsi="Cambria" w:cs="Cambria"/>
      <w:b/>
      <w:color w:val="365F91"/>
      <w:sz w:val="28"/>
      <w:lang w:val="en-US"/>
    </w:rPr>
  </w:style>
  <w:style w:type="character" w:styleId="Heading2Char1">
    <w:name w:val="Heading 2 Char1"/>
    <w:qFormat/>
    <w:rPr>
      <w:rFonts w:ascii="Calibri" w:hAnsi="Calibri" w:cs="Calibri"/>
      <w:color w:val="365F91"/>
      <w:sz w:val="36"/>
      <w:lang w:val="en-US"/>
    </w:rPr>
  </w:style>
  <w:style w:type="character" w:styleId="Heading3Char1">
    <w:name w:val="Heading 3 Char1"/>
    <w:qFormat/>
    <w:rPr>
      <w:rFonts w:ascii="Calibri" w:hAnsi="Calibri" w:cs="Calibri"/>
      <w:b/>
      <w:color w:val="4F81BD"/>
      <w:sz w:val="36"/>
      <w:lang w:val="en-US"/>
    </w:rPr>
  </w:style>
  <w:style w:type="character" w:styleId="Heading4Char1">
    <w:name w:val="Heading 4 Char1"/>
    <w:qFormat/>
    <w:rPr>
      <w:rFonts w:ascii="Cambria" w:hAnsi="Cambria" w:cs="Cambria"/>
      <w:b/>
      <w:i/>
      <w:color w:val="4F81BD"/>
      <w:sz w:val="22"/>
      <w:lang w:val="en-US"/>
    </w:rPr>
  </w:style>
  <w:style w:type="character" w:styleId="HeaderChar1">
    <w:name w:val="Header Char1"/>
    <w:qFormat/>
    <w:rPr>
      <w:rFonts w:ascii="Calibri" w:hAnsi="Calibri" w:cs="Calibri"/>
      <w:sz w:val="22"/>
      <w:lang w:val="en-US"/>
    </w:rPr>
  </w:style>
  <w:style w:type="character" w:styleId="FooterChar1">
    <w:name w:val="Footer Char1"/>
    <w:qFormat/>
    <w:rPr>
      <w:rFonts w:ascii="Calibri" w:hAnsi="Calibri" w:cs="Calibri"/>
      <w:sz w:val="22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mphasis">
    <w:name w:val="Emphasis"/>
    <w:qFormat/>
    <w:rPr>
      <w:i/>
    </w:rPr>
  </w:style>
  <w:style w:type="character" w:styleId="Uincbitogglermastertext">
    <w:name w:val="ui-ncbitoggler-master-text"/>
    <w:qFormat/>
    <w:rPr>
      <w:rFonts w:ascii="Times New Roman" w:hAnsi="Times New Roman"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lang w:val="en-US"/>
    </w:rPr>
  </w:style>
  <w:style w:type="character" w:styleId="KommentartextZchn">
    <w:name w:val="Kommentartext Zchn"/>
    <w:qFormat/>
    <w:rPr>
      <w:rFonts w:ascii="Calibri" w:hAnsi="Calibri" w:cs="Calibri"/>
      <w:lang w:val="en-US"/>
    </w:rPr>
  </w:style>
  <w:style w:type="character" w:styleId="KommentarthemaZchn">
    <w:name w:val="Kommentarthema Zchn"/>
    <w:qFormat/>
    <w:rPr>
      <w:rFonts w:ascii="Calibri" w:hAnsi="Calibri" w:cs="Times New Roman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 w:eastAsia="en-US"/>
    </w:rPr>
  </w:style>
  <w:style w:type="character" w:styleId="BalloonTextChar2">
    <w:name w:val="Balloon Text Char2"/>
    <w:basedOn w:val="DefaultParagraphFont"/>
    <w:qFormat/>
    <w:rPr>
      <w:rFonts w:ascii="Tahoma" w:hAnsi="Tahoma" w:eastAsia="Times New Roman" w:cs="Times New Roman"/>
      <w:sz w:val="16"/>
      <w:szCs w:val="16"/>
    </w:rPr>
  </w:style>
  <w:style w:type="character" w:styleId="CommentSubjectChar1">
    <w:name w:val="Comment Subject Char1"/>
    <w:basedOn w:val="CommentTextChar"/>
    <w:qFormat/>
    <w:rPr>
      <w:rFonts w:ascii="Calibri" w:hAnsi="Calibri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1">
    <w:name w:val="Listenabsatz1"/>
    <w:basedOn w:val="Normal"/>
    <w:qFormat/>
    <w:pPr>
      <w:spacing w:before="0" w:after="0"/>
      <w:ind w:left="720" w:hanging="0"/>
    </w:pPr>
    <w:rPr>
      <w:rFonts w:ascii="Calibri" w:hAnsi="Calibri"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Aug">
    <w:name w:val="aug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rechblasentext1">
    <w:name w:val="Sprechblasen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0"/>
      </w:numPr>
      <w:outlineLvl w:val="9"/>
    </w:pPr>
    <w:rPr>
      <w:lang w:val="de-C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libri" w:hAnsi="Calibri" w:eastAsia="Times New Roman" w:cs="Times New Roman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Courier New"/>
      <w:sz w:val="20"/>
      <w:szCs w:val="20"/>
      <w:lang w:val="en-GB"/>
    </w:rPr>
  </w:style>
  <w:style w:type="paragraph" w:styleId="CommentText">
    <w:name w:val="Comment Text"/>
    <w:basedOn w:val="Normal"/>
    <w:qFormat/>
    <w:pPr>
      <w:spacing w:before="0" w:after="0"/>
    </w:pPr>
    <w:rPr>
      <w:rFonts w:ascii="Calibri" w:hAnsi="Calibri" w:eastAsia="Times New Roman" w:cs="Times New Roman"/>
      <w:sz w:val="20"/>
      <w:szCs w:val="20"/>
      <w:lang w:val="en-US"/>
    </w:rPr>
  </w:style>
  <w:style w:type="paragraph" w:styleId="Sprechblasentext2">
    <w:name w:val="Sprechblasentext2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Kommentarthema1">
    <w:name w:val="Kommentarthema1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Listenabsatz2">
    <w:name w:val="Listenabsatz2"/>
    <w:basedOn w:val="Normal"/>
    <w:qFormat/>
    <w:pPr>
      <w:spacing w:before="0" w:after="0"/>
      <w:ind w:left="720" w:hanging="0"/>
    </w:pPr>
    <w:rPr>
      <w:rFonts w:ascii="Calibri" w:hAnsi="Calibri" w:eastAsia="Times New Roman" w:cs="Times New Roman"/>
    </w:rPr>
  </w:style>
  <w:style w:type="paragraph" w:styleId="Sprechblasentext21">
    <w:name w:val="Sprechblasentext2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Inhaltsverzeichnisberschrift2">
    <w:name w:val="Inhaltsverzeichnisüberschrift2"/>
    <w:basedOn w:val="Heading1"/>
    <w:next w:val="Normal"/>
    <w:qFormat/>
    <w:pPr>
      <w:numPr>
        <w:ilvl w:val="0"/>
        <w:numId w:val="0"/>
      </w:numPr>
      <w:outlineLvl w:val="9"/>
    </w:pPr>
    <w:rPr>
      <w:lang w:val="de-CH"/>
    </w:rPr>
  </w:style>
  <w:style w:type="paragraph" w:styleId="Listenabsatz3">
    <w:name w:val="Listenabsatz3"/>
    <w:basedOn w:val="Normal"/>
    <w:qFormat/>
    <w:pPr>
      <w:spacing w:before="0" w:after="0"/>
      <w:ind w:left="720" w:hanging="0"/>
    </w:pPr>
    <w:rPr>
      <w:rFonts w:ascii="Calibri" w:hAnsi="Calibri" w:eastAsia="Times New Roman" w:cs="Times New Roman"/>
    </w:rPr>
  </w:style>
  <w:style w:type="paragraph" w:styleId="Sprechblasentext3">
    <w:name w:val="Sprechblasentext3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Kommentarthema2">
    <w:name w:val="Kommentarthema2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 w:before="0" w:after="0"/>
      <w:jc w:val="right"/>
    </w:pPr>
    <w:rPr>
      <w:rFonts w:ascii="Times New Roman" w:hAnsi="Times New Roman" w:eastAsia="Times New Roman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56:00Z</dcterms:created>
  <dc:creator>Mgabunilas</dc:creator>
  <dc:description/>
  <dc:language>en-US</dc:language>
  <cp:lastModifiedBy>Mgabunilas</cp:lastModifiedBy>
  <dcterms:modified xsi:type="dcterms:W3CDTF">2015-01-22T07:56:00Z</dcterms:modified>
  <cp:revision>1</cp:revision>
  <dc:subject/>
  <dc:title/>
</cp:coreProperties>
</file>